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3D5C1B" w14:textId="5C7BE07C" w:rsidR="00DD615D" w:rsidRPr="006C26DA" w:rsidRDefault="00DD615D" w:rsidP="00DD615D">
      <w:pPr>
        <w:tabs>
          <w:tab w:val="left" w:pos="6374"/>
        </w:tabs>
        <w:spacing w:line="360" w:lineRule="auto"/>
        <w:ind w:right="95"/>
        <w:jc w:val="both"/>
        <w:rPr>
          <w:rFonts w:ascii="Arial" w:hAnsi="Arial" w:cs="Arial"/>
          <w:b/>
          <w:sz w:val="24"/>
          <w:szCs w:val="24"/>
        </w:rPr>
      </w:pPr>
      <w:r w:rsidRPr="006C26DA">
        <w:rPr>
          <w:rFonts w:ascii="Arial" w:hAnsi="Arial" w:cs="Arial"/>
          <w:b/>
          <w:sz w:val="24"/>
          <w:szCs w:val="24"/>
        </w:rPr>
        <w:t>Table</w:t>
      </w:r>
      <w:r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6C26DA">
        <w:rPr>
          <w:rFonts w:ascii="Arial" w:hAnsi="Arial" w:cs="Arial"/>
          <w:b/>
          <w:sz w:val="24"/>
          <w:szCs w:val="24"/>
        </w:rPr>
        <w:t>S2</w:t>
      </w:r>
      <w:proofErr w:type="spellEnd"/>
      <w:r w:rsidRPr="006C26DA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6C26DA">
        <w:rPr>
          <w:rFonts w:ascii="Arial" w:hAnsi="Arial" w:cs="Arial"/>
          <w:b/>
          <w:sz w:val="24"/>
          <w:szCs w:val="24"/>
        </w:rPr>
        <w:t>Sequences of PCR primers</w:t>
      </w:r>
    </w:p>
    <w:tbl>
      <w:tblPr>
        <w:tblW w:w="9072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550"/>
        <w:gridCol w:w="6522"/>
      </w:tblGrid>
      <w:tr w:rsidR="00DD615D" w:rsidRPr="006C26DA" w14:paraId="02C6B3D8" w14:textId="77777777" w:rsidTr="00227AB4"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035E3D" w14:textId="77777777" w:rsidR="00DD615D" w:rsidRPr="006C26DA" w:rsidRDefault="00DD615D" w:rsidP="00227AB4">
            <w:pPr>
              <w:ind w:right="-759"/>
              <w:jc w:val="both"/>
              <w:rPr>
                <w:rFonts w:ascii="Arial" w:hAnsi="Arial" w:cs="Arial"/>
                <w:b/>
                <w:sz w:val="24"/>
                <w:szCs w:val="24"/>
                <w:lang w:eastAsia="en-GB" w:bidi="en-US"/>
              </w:rPr>
            </w:pPr>
            <w:r w:rsidRPr="006C26DA">
              <w:rPr>
                <w:rFonts w:ascii="Arial" w:hAnsi="Arial" w:cs="Arial"/>
                <w:b/>
                <w:sz w:val="24"/>
                <w:szCs w:val="24"/>
                <w:lang w:eastAsia="en-GB" w:bidi="en-US"/>
              </w:rPr>
              <w:t xml:space="preserve">Gene </w:t>
            </w:r>
          </w:p>
        </w:tc>
        <w:tc>
          <w:tcPr>
            <w:tcW w:w="6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430941" w14:textId="77777777" w:rsidR="00DD615D" w:rsidRPr="006C26DA" w:rsidRDefault="00DD615D" w:rsidP="00227AB4">
            <w:pPr>
              <w:ind w:right="-759"/>
              <w:jc w:val="both"/>
              <w:rPr>
                <w:rFonts w:ascii="Arial" w:hAnsi="Arial" w:cs="Arial"/>
                <w:b/>
                <w:noProof/>
                <w:sz w:val="24"/>
                <w:szCs w:val="24"/>
                <w:lang w:eastAsia="en-GB" w:bidi="en-US"/>
              </w:rPr>
            </w:pPr>
            <w:r w:rsidRPr="006C26DA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s">
                  <w:drawing>
                    <wp:anchor distT="4294967295" distB="4294967295" distL="114300" distR="114300" simplePos="0" relativeHeight="251659264" behindDoc="0" locked="0" layoutInCell="1" allowOverlap="1" wp14:anchorId="05818E48" wp14:editId="563C259D">
                      <wp:simplePos x="0" y="0"/>
                      <wp:positionH relativeFrom="column">
                        <wp:posOffset>1003333</wp:posOffset>
                      </wp:positionH>
                      <wp:positionV relativeFrom="paragraph">
                        <wp:posOffset>78740</wp:posOffset>
                      </wp:positionV>
                      <wp:extent cx="190500" cy="0"/>
                      <wp:effectExtent l="0" t="76200" r="19050" b="95250"/>
                      <wp:wrapNone/>
                      <wp:docPr id="2" name="Straight Arrow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905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C613208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" o:spid="_x0000_s1026" type="#_x0000_t32" style="position:absolute;margin-left:79pt;margin-top:6.2pt;width:15pt;height:0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">
                      <v:stroke endarrow="block"/>
                    </v:shape>
                  </w:pict>
                </mc:Fallback>
              </mc:AlternateContent>
            </w:r>
            <w:r w:rsidRPr="006C26DA">
              <w:rPr>
                <w:rFonts w:ascii="Arial" w:hAnsi="Arial" w:cs="Arial"/>
                <w:b/>
                <w:noProof/>
                <w:sz w:val="24"/>
                <w:szCs w:val="24"/>
                <w:lang w:eastAsia="en-GB" w:bidi="en-US"/>
              </w:rPr>
              <w:t>Sequence (5’      3’)</w:t>
            </w:r>
          </w:p>
        </w:tc>
      </w:tr>
      <w:tr w:rsidR="00DD615D" w:rsidRPr="006C26DA" w14:paraId="0ACB73B5" w14:textId="77777777" w:rsidTr="00227AB4"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EE25E9" w14:textId="77777777" w:rsidR="00DD615D" w:rsidRPr="006C26DA" w:rsidRDefault="00DD615D" w:rsidP="00227AB4">
            <w:pPr>
              <w:spacing w:line="240" w:lineRule="auto"/>
              <w:ind w:right="-759"/>
              <w:jc w:val="both"/>
              <w:rPr>
                <w:rFonts w:ascii="Arial" w:hAnsi="Arial" w:cs="Arial"/>
                <w:sz w:val="24"/>
                <w:szCs w:val="24"/>
                <w:lang w:eastAsia="en-GB" w:bidi="en-US"/>
              </w:rPr>
            </w:pPr>
            <w:proofErr w:type="spellStart"/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>GAPDH</w:t>
            </w:r>
            <w:proofErr w:type="spellEnd"/>
          </w:p>
        </w:tc>
        <w:tc>
          <w:tcPr>
            <w:tcW w:w="6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311738" w14:textId="77777777" w:rsidR="00DD615D" w:rsidRPr="006C26DA" w:rsidRDefault="00DD615D" w:rsidP="00227AB4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 xml:space="preserve">Forward: </w:t>
            </w:r>
            <w:proofErr w:type="spellStart"/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>CCACCCATGGCAAAT</w:t>
            </w:r>
            <w:proofErr w:type="spellEnd"/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>TCC</w:t>
            </w:r>
            <w:proofErr w:type="spellEnd"/>
          </w:p>
          <w:p w14:paraId="685472F8" w14:textId="77777777" w:rsidR="00DD615D" w:rsidRPr="006C26DA" w:rsidRDefault="00DD615D" w:rsidP="00227AB4">
            <w:pPr>
              <w:spacing w:line="240" w:lineRule="auto"/>
              <w:ind w:right="-759"/>
              <w:jc w:val="both"/>
              <w:rPr>
                <w:rFonts w:ascii="Arial" w:hAnsi="Arial" w:cs="Arial"/>
                <w:noProof/>
                <w:sz w:val="24"/>
                <w:szCs w:val="24"/>
                <w:lang w:eastAsia="en-GB" w:bidi="en-US"/>
              </w:rPr>
            </w:pPr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>Reverse:</w:t>
            </w:r>
            <w:r w:rsidRPr="006C26DA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>TGGGAT</w:t>
            </w:r>
            <w:proofErr w:type="spellEnd"/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>TTCCAT</w:t>
            </w:r>
            <w:proofErr w:type="spellEnd"/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>TGATGACAAG</w:t>
            </w:r>
            <w:proofErr w:type="spellEnd"/>
          </w:p>
        </w:tc>
      </w:tr>
      <w:tr w:rsidR="00DD615D" w:rsidRPr="006C26DA" w14:paraId="6564FF3B" w14:textId="77777777" w:rsidTr="00227AB4"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22918A" w14:textId="77777777" w:rsidR="00DD615D" w:rsidRPr="006C26DA" w:rsidRDefault="00DD615D" w:rsidP="00227AB4">
            <w:pPr>
              <w:spacing w:line="240" w:lineRule="auto"/>
              <w:ind w:right="-759"/>
              <w:jc w:val="both"/>
              <w:rPr>
                <w:rFonts w:ascii="Arial" w:hAnsi="Arial" w:cs="Arial"/>
                <w:sz w:val="24"/>
                <w:szCs w:val="24"/>
                <w:lang w:eastAsia="en-GB" w:bidi="en-US"/>
              </w:rPr>
            </w:pPr>
            <w:proofErr w:type="spellStart"/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>HPRT1</w:t>
            </w:r>
            <w:proofErr w:type="spellEnd"/>
          </w:p>
        </w:tc>
        <w:tc>
          <w:tcPr>
            <w:tcW w:w="6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362A1B" w14:textId="77777777" w:rsidR="00DD615D" w:rsidRPr="006C26DA" w:rsidRDefault="00DD615D" w:rsidP="00227AB4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 xml:space="preserve">Forward: </w:t>
            </w:r>
            <w:proofErr w:type="spellStart"/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>TGACACTGGCAAAACAATGCA</w:t>
            </w:r>
            <w:proofErr w:type="spellEnd"/>
          </w:p>
          <w:p w14:paraId="47FA38E2" w14:textId="77777777" w:rsidR="00DD615D" w:rsidRPr="006C26DA" w:rsidRDefault="00DD615D" w:rsidP="00227AB4">
            <w:pPr>
              <w:spacing w:line="240" w:lineRule="auto"/>
              <w:ind w:right="-759"/>
              <w:jc w:val="both"/>
              <w:rPr>
                <w:rFonts w:ascii="Arial" w:hAnsi="Arial" w:cs="Arial"/>
                <w:noProof/>
                <w:sz w:val="24"/>
                <w:szCs w:val="24"/>
                <w:lang w:val="nl-NL" w:eastAsia="en-GB" w:bidi="en-US"/>
              </w:rPr>
            </w:pPr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 xml:space="preserve">Reverse: </w:t>
            </w:r>
            <w:proofErr w:type="spellStart"/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>GGTCCTTTTCACCAGCAAGCT</w:t>
            </w:r>
            <w:proofErr w:type="spellEnd"/>
          </w:p>
        </w:tc>
      </w:tr>
      <w:tr w:rsidR="00DD615D" w:rsidRPr="006C26DA" w14:paraId="59CA6DE8" w14:textId="77777777" w:rsidTr="00227AB4"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A05F0F" w14:textId="77777777" w:rsidR="00DD615D" w:rsidRPr="006C26DA" w:rsidRDefault="00DD615D" w:rsidP="00227AB4">
            <w:pPr>
              <w:spacing w:line="240" w:lineRule="auto"/>
              <w:ind w:right="-759"/>
              <w:jc w:val="both"/>
              <w:rPr>
                <w:rFonts w:ascii="Arial" w:hAnsi="Arial" w:cs="Arial"/>
                <w:i/>
                <w:sz w:val="24"/>
                <w:szCs w:val="24"/>
                <w:lang w:eastAsia="en-GB" w:bidi="en-US"/>
              </w:rPr>
            </w:pPr>
            <w:proofErr w:type="spellStart"/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>IFI27</w:t>
            </w:r>
            <w:proofErr w:type="spellEnd"/>
          </w:p>
        </w:tc>
        <w:tc>
          <w:tcPr>
            <w:tcW w:w="6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6BC07B" w14:textId="77777777" w:rsidR="00DD615D" w:rsidRPr="006C26DA" w:rsidRDefault="00DD615D" w:rsidP="00227AB4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 xml:space="preserve">Forward: </w:t>
            </w:r>
            <w:proofErr w:type="spellStart"/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>TGGCCAGGATTGCTACAGTTG</w:t>
            </w:r>
            <w:proofErr w:type="spellEnd"/>
          </w:p>
          <w:p w14:paraId="55C3F63D" w14:textId="77777777" w:rsidR="00DD615D" w:rsidRPr="006C26DA" w:rsidRDefault="00DD615D" w:rsidP="00227AB4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  <w:highlight w:val="yellow"/>
                <w:lang w:val="en-GB"/>
              </w:rPr>
            </w:pPr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 xml:space="preserve">Reverse: </w:t>
            </w:r>
            <w:proofErr w:type="spellStart"/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>TATGGAGGACGAGGCGATTC</w:t>
            </w:r>
            <w:proofErr w:type="spellEnd"/>
          </w:p>
        </w:tc>
      </w:tr>
      <w:tr w:rsidR="00DD615D" w:rsidRPr="006C26DA" w14:paraId="09B67BE4" w14:textId="77777777" w:rsidTr="00227AB4"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E73EC3" w14:textId="77777777" w:rsidR="00DD615D" w:rsidRPr="006C26DA" w:rsidRDefault="00DD615D" w:rsidP="00227AB4">
            <w:pPr>
              <w:spacing w:line="240" w:lineRule="auto"/>
              <w:ind w:right="-759"/>
              <w:jc w:val="both"/>
              <w:rPr>
                <w:rFonts w:ascii="Arial" w:hAnsi="Arial" w:cs="Arial"/>
                <w:i/>
                <w:sz w:val="24"/>
                <w:szCs w:val="24"/>
                <w:lang w:eastAsia="en-GB" w:bidi="en-US"/>
              </w:rPr>
            </w:pPr>
            <w:proofErr w:type="spellStart"/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>IFI44L</w:t>
            </w:r>
            <w:proofErr w:type="spellEnd"/>
          </w:p>
        </w:tc>
        <w:tc>
          <w:tcPr>
            <w:tcW w:w="6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5FA4BE" w14:textId="77777777" w:rsidR="00DD615D" w:rsidRPr="006C26DA" w:rsidRDefault="00DD615D" w:rsidP="00227AB4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 xml:space="preserve">Forward: </w:t>
            </w:r>
            <w:proofErr w:type="spellStart"/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>GCACAGTCCTGCTCCTTCTGCC</w:t>
            </w:r>
            <w:proofErr w:type="spellEnd"/>
          </w:p>
          <w:p w14:paraId="173FE810" w14:textId="77777777" w:rsidR="00DD615D" w:rsidRPr="006C26DA" w:rsidRDefault="00DD615D" w:rsidP="00227AB4">
            <w:pPr>
              <w:spacing w:line="240" w:lineRule="auto"/>
              <w:ind w:right="-759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 xml:space="preserve">Reverse: </w:t>
            </w:r>
            <w:proofErr w:type="spellStart"/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>GGTGGGTCCAGTTGGGTCTGGA</w:t>
            </w:r>
            <w:proofErr w:type="spellEnd"/>
          </w:p>
        </w:tc>
      </w:tr>
      <w:tr w:rsidR="00DD615D" w:rsidRPr="006C26DA" w14:paraId="5EA92A1B" w14:textId="77777777" w:rsidTr="00227AB4"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BB97A5" w14:textId="77777777" w:rsidR="00DD615D" w:rsidRPr="006C26DA" w:rsidRDefault="00DD615D" w:rsidP="00227AB4">
            <w:pPr>
              <w:spacing w:line="240" w:lineRule="auto"/>
              <w:ind w:right="-759"/>
              <w:jc w:val="both"/>
              <w:rPr>
                <w:rFonts w:ascii="Arial" w:hAnsi="Arial" w:cs="Arial"/>
                <w:i/>
                <w:sz w:val="24"/>
                <w:szCs w:val="24"/>
                <w:lang w:eastAsia="en-GB" w:bidi="en-US"/>
              </w:rPr>
            </w:pPr>
            <w:proofErr w:type="spellStart"/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>IFIT1</w:t>
            </w:r>
            <w:proofErr w:type="spellEnd"/>
          </w:p>
        </w:tc>
        <w:tc>
          <w:tcPr>
            <w:tcW w:w="6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B5692A" w14:textId="77777777" w:rsidR="00DD615D" w:rsidRPr="006C26DA" w:rsidRDefault="00DD615D" w:rsidP="00227AB4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 xml:space="preserve">Forward: </w:t>
            </w:r>
            <w:proofErr w:type="spellStart"/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>GGGCATCCTCATGACCATTGGA</w:t>
            </w:r>
            <w:proofErr w:type="spellEnd"/>
          </w:p>
          <w:p w14:paraId="3D902A07" w14:textId="77777777" w:rsidR="00DD615D" w:rsidRPr="006C26DA" w:rsidRDefault="00DD615D" w:rsidP="00227AB4">
            <w:pPr>
              <w:spacing w:line="240" w:lineRule="auto"/>
              <w:ind w:right="-759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 xml:space="preserve">Reverse: </w:t>
            </w:r>
            <w:proofErr w:type="spellStart"/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>GGCTACTAGTAACCCCGTTTTTCCTG</w:t>
            </w:r>
            <w:proofErr w:type="spellEnd"/>
          </w:p>
        </w:tc>
      </w:tr>
      <w:tr w:rsidR="00DD615D" w:rsidRPr="006C26DA" w14:paraId="7D610E44" w14:textId="77777777" w:rsidTr="00227AB4"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C1264D" w14:textId="77777777" w:rsidR="00DD615D" w:rsidRPr="006C26DA" w:rsidRDefault="00DD615D" w:rsidP="00227AB4">
            <w:pPr>
              <w:spacing w:line="240" w:lineRule="auto"/>
              <w:ind w:right="-759"/>
              <w:jc w:val="both"/>
              <w:rPr>
                <w:rFonts w:ascii="Arial" w:hAnsi="Arial" w:cs="Arial"/>
                <w:i/>
                <w:sz w:val="24"/>
                <w:szCs w:val="24"/>
                <w:lang w:eastAsia="en-GB" w:bidi="en-US"/>
              </w:rPr>
            </w:pPr>
            <w:proofErr w:type="spellStart"/>
            <w:r w:rsidRPr="006C26DA">
              <w:rPr>
                <w:rFonts w:ascii="Arial" w:hAnsi="Arial" w:cs="Arial"/>
                <w:sz w:val="24"/>
                <w:szCs w:val="24"/>
              </w:rPr>
              <w:t>IFITM1</w:t>
            </w:r>
            <w:proofErr w:type="spellEnd"/>
          </w:p>
        </w:tc>
        <w:tc>
          <w:tcPr>
            <w:tcW w:w="6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E71F4D" w14:textId="77777777" w:rsidR="00DD615D" w:rsidRPr="006C26DA" w:rsidRDefault="00DD615D" w:rsidP="00227AB4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 xml:space="preserve">Forward: </w:t>
            </w:r>
            <w:proofErr w:type="spellStart"/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>GGGCATCCTCATGACCATTGGA</w:t>
            </w:r>
            <w:proofErr w:type="spellEnd"/>
          </w:p>
          <w:p w14:paraId="03A8CA2F" w14:textId="77777777" w:rsidR="00DD615D" w:rsidRPr="006C26DA" w:rsidRDefault="00DD615D" w:rsidP="00227AB4">
            <w:pPr>
              <w:spacing w:line="240" w:lineRule="auto"/>
              <w:ind w:right="-759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 xml:space="preserve">Reverse: </w:t>
            </w:r>
            <w:proofErr w:type="spellStart"/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>GGCTACTAGTAACCCCGTTTTTCCTG</w:t>
            </w:r>
            <w:proofErr w:type="spellEnd"/>
          </w:p>
        </w:tc>
      </w:tr>
      <w:tr w:rsidR="00DD615D" w:rsidRPr="006C26DA" w14:paraId="2C182AB5" w14:textId="77777777" w:rsidTr="00227AB4"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6D3274" w14:textId="77777777" w:rsidR="00DD615D" w:rsidRPr="006C26DA" w:rsidRDefault="00DD615D" w:rsidP="00227AB4">
            <w:pPr>
              <w:spacing w:line="240" w:lineRule="auto"/>
              <w:ind w:right="-759"/>
              <w:jc w:val="both"/>
              <w:rPr>
                <w:rFonts w:ascii="Arial" w:hAnsi="Arial" w:cs="Arial"/>
                <w:i/>
                <w:sz w:val="24"/>
                <w:szCs w:val="24"/>
                <w:lang w:eastAsia="en-GB" w:bidi="en-US"/>
              </w:rPr>
            </w:pPr>
            <w:proofErr w:type="spellStart"/>
            <w:r w:rsidRPr="006C26DA">
              <w:rPr>
                <w:rFonts w:ascii="Arial" w:hAnsi="Arial" w:cs="Arial"/>
                <w:sz w:val="24"/>
                <w:szCs w:val="24"/>
              </w:rPr>
              <w:t>IL1</w:t>
            </w:r>
            <w:proofErr w:type="spellEnd"/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>β</w:t>
            </w:r>
          </w:p>
        </w:tc>
        <w:tc>
          <w:tcPr>
            <w:tcW w:w="6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354768" w14:textId="77777777" w:rsidR="00DD615D" w:rsidRPr="006C26DA" w:rsidRDefault="00DD615D" w:rsidP="00227AB4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 xml:space="preserve">Forward: </w:t>
            </w:r>
            <w:proofErr w:type="spellStart"/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>CCACAGACCTTCCAGGAGAATG</w:t>
            </w:r>
            <w:proofErr w:type="spellEnd"/>
          </w:p>
          <w:p w14:paraId="7601549E" w14:textId="77777777" w:rsidR="00DD615D" w:rsidRPr="006C26DA" w:rsidRDefault="00DD615D" w:rsidP="00227AB4">
            <w:pPr>
              <w:spacing w:line="240" w:lineRule="auto"/>
              <w:ind w:right="-759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 xml:space="preserve">Reverse: </w:t>
            </w:r>
            <w:proofErr w:type="spellStart"/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>GTGCAGTTCAGTGATCGTACAGG</w:t>
            </w:r>
            <w:proofErr w:type="spellEnd"/>
          </w:p>
        </w:tc>
      </w:tr>
      <w:tr w:rsidR="00DD615D" w:rsidRPr="006C26DA" w14:paraId="6DC8ADAD" w14:textId="77777777" w:rsidTr="00227AB4"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2B3E97" w14:textId="77777777" w:rsidR="00DD615D" w:rsidRPr="006C26DA" w:rsidRDefault="00DD615D" w:rsidP="00227AB4">
            <w:pPr>
              <w:spacing w:line="240" w:lineRule="auto"/>
              <w:ind w:right="-759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C26DA">
              <w:rPr>
                <w:rFonts w:ascii="Arial" w:hAnsi="Arial" w:cs="Arial"/>
                <w:sz w:val="24"/>
                <w:szCs w:val="24"/>
              </w:rPr>
              <w:t>IL8</w:t>
            </w:r>
            <w:proofErr w:type="spellEnd"/>
          </w:p>
        </w:tc>
        <w:tc>
          <w:tcPr>
            <w:tcW w:w="6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0D02B8" w14:textId="77777777" w:rsidR="00DD615D" w:rsidRPr="006C26DA" w:rsidRDefault="00DD615D" w:rsidP="00227AB4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 xml:space="preserve">Forward: </w:t>
            </w:r>
            <w:proofErr w:type="spellStart"/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>ACTGAGAGTGATTGAGAGTGGAC</w:t>
            </w:r>
            <w:proofErr w:type="spellEnd"/>
          </w:p>
          <w:p w14:paraId="722E1AD7" w14:textId="77777777" w:rsidR="00DD615D" w:rsidRPr="006C26DA" w:rsidRDefault="00DD615D" w:rsidP="00227AB4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 xml:space="preserve">Reverse: </w:t>
            </w:r>
            <w:proofErr w:type="spellStart"/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>AACCCTCTGCACCCAGTTTTC</w:t>
            </w:r>
            <w:proofErr w:type="spellEnd"/>
          </w:p>
        </w:tc>
      </w:tr>
      <w:tr w:rsidR="00DD615D" w:rsidRPr="006C26DA" w14:paraId="6F9967B0" w14:textId="77777777" w:rsidTr="00227AB4"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BBC48D" w14:textId="77777777" w:rsidR="00DD615D" w:rsidRPr="006C26DA" w:rsidRDefault="00DD615D" w:rsidP="00227AB4">
            <w:pPr>
              <w:spacing w:line="240" w:lineRule="auto"/>
              <w:ind w:right="-759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>ISG15</w:t>
            </w:r>
            <w:proofErr w:type="spellEnd"/>
          </w:p>
        </w:tc>
        <w:tc>
          <w:tcPr>
            <w:tcW w:w="6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70350F" w14:textId="77777777" w:rsidR="00DD615D" w:rsidRPr="006C26DA" w:rsidRDefault="00DD615D" w:rsidP="00227AB4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 xml:space="preserve">Forward: </w:t>
            </w:r>
            <w:proofErr w:type="spellStart"/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>GAGAGGCAGCGAACTCATCT</w:t>
            </w:r>
            <w:proofErr w:type="spellEnd"/>
          </w:p>
          <w:p w14:paraId="67B04023" w14:textId="77777777" w:rsidR="00DD615D" w:rsidRPr="006C26DA" w:rsidRDefault="00DD615D" w:rsidP="00227AB4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 xml:space="preserve">Reverse: </w:t>
            </w:r>
            <w:proofErr w:type="spellStart"/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>CTTCAGCTCTGACACCGACA</w:t>
            </w:r>
            <w:proofErr w:type="spellEnd"/>
          </w:p>
        </w:tc>
      </w:tr>
      <w:tr w:rsidR="00DD615D" w:rsidRPr="006C26DA" w14:paraId="52D38D09" w14:textId="77777777" w:rsidTr="00227AB4"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2BB722" w14:textId="77777777" w:rsidR="00DD615D" w:rsidRPr="006C26DA" w:rsidRDefault="00DD615D" w:rsidP="00227AB4">
            <w:pPr>
              <w:spacing w:line="240" w:lineRule="auto"/>
              <w:ind w:right="-759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>OAS1</w:t>
            </w:r>
            <w:proofErr w:type="spellEnd"/>
          </w:p>
        </w:tc>
        <w:tc>
          <w:tcPr>
            <w:tcW w:w="6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1D7849" w14:textId="77777777" w:rsidR="00DD615D" w:rsidRPr="006C26DA" w:rsidRDefault="00DD615D" w:rsidP="00227AB4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 xml:space="preserve">Forward: </w:t>
            </w:r>
            <w:proofErr w:type="spellStart"/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>GGACTGAGGAAGACAACCAGGT</w:t>
            </w:r>
            <w:proofErr w:type="spellEnd"/>
          </w:p>
          <w:p w14:paraId="109C2F69" w14:textId="77777777" w:rsidR="00DD615D" w:rsidRPr="006C26DA" w:rsidRDefault="00DD615D" w:rsidP="00227AB4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 xml:space="preserve">Reverse: </w:t>
            </w:r>
            <w:proofErr w:type="spellStart"/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>AGGAAAGGTGCTTCCGAGGTAG</w:t>
            </w:r>
            <w:proofErr w:type="spellEnd"/>
          </w:p>
        </w:tc>
      </w:tr>
      <w:tr w:rsidR="00DD615D" w:rsidRPr="006C26DA" w14:paraId="7D44DBDE" w14:textId="77777777" w:rsidTr="00227AB4"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D66D76" w14:textId="77777777" w:rsidR="00DD615D" w:rsidRPr="006C26DA" w:rsidRDefault="00DD615D" w:rsidP="00227AB4">
            <w:pPr>
              <w:spacing w:line="240" w:lineRule="auto"/>
              <w:ind w:right="-759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>P21</w:t>
            </w:r>
            <w:proofErr w:type="spellEnd"/>
          </w:p>
        </w:tc>
        <w:tc>
          <w:tcPr>
            <w:tcW w:w="6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31FD83" w14:textId="77777777" w:rsidR="00DD615D" w:rsidRPr="006C26DA" w:rsidRDefault="00DD615D" w:rsidP="00227AB4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 xml:space="preserve">Forward: </w:t>
            </w:r>
            <w:proofErr w:type="spellStart"/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>GCAGACCAGCATGACAGATTT</w:t>
            </w:r>
            <w:proofErr w:type="spellEnd"/>
          </w:p>
          <w:p w14:paraId="19D78CE5" w14:textId="77777777" w:rsidR="00DD615D" w:rsidRPr="006C26DA" w:rsidRDefault="00DD615D" w:rsidP="00227AB4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 xml:space="preserve">Reverse: </w:t>
            </w:r>
            <w:proofErr w:type="spellStart"/>
            <w:r w:rsidRPr="006C26D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ATTAGGGCTTCCTCTTGGA</w:t>
            </w:r>
            <w:proofErr w:type="spellEnd"/>
          </w:p>
        </w:tc>
      </w:tr>
      <w:tr w:rsidR="00DD615D" w:rsidRPr="006C26DA" w14:paraId="432B839E" w14:textId="77777777" w:rsidTr="00227AB4"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B3DA12" w14:textId="77777777" w:rsidR="00DD615D" w:rsidRPr="006C26DA" w:rsidRDefault="00DD615D" w:rsidP="00227AB4">
            <w:pPr>
              <w:spacing w:line="240" w:lineRule="auto"/>
              <w:ind w:right="-759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>RSAD2</w:t>
            </w:r>
            <w:proofErr w:type="spellEnd"/>
          </w:p>
        </w:tc>
        <w:tc>
          <w:tcPr>
            <w:tcW w:w="6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C1B948" w14:textId="77777777" w:rsidR="00DD615D" w:rsidRPr="006C26DA" w:rsidRDefault="00DD615D" w:rsidP="00227AB4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 xml:space="preserve">Forward: </w:t>
            </w:r>
            <w:proofErr w:type="spellStart"/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>CGTGAGCATCGTGAGCAATG</w:t>
            </w:r>
            <w:proofErr w:type="spellEnd"/>
          </w:p>
          <w:p w14:paraId="75EDE9B4" w14:textId="77777777" w:rsidR="00DD615D" w:rsidRPr="006C26DA" w:rsidRDefault="00DD615D" w:rsidP="00227AB4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 xml:space="preserve">Reverse: </w:t>
            </w:r>
            <w:proofErr w:type="spellStart"/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>TCCCTACACCACCTCCTCAG</w:t>
            </w:r>
            <w:proofErr w:type="spellEnd"/>
          </w:p>
        </w:tc>
      </w:tr>
      <w:tr w:rsidR="00DD615D" w:rsidRPr="006C26DA" w14:paraId="13E323FA" w14:textId="77777777" w:rsidTr="00227AB4"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652D85" w14:textId="77777777" w:rsidR="00DD615D" w:rsidRPr="006C26DA" w:rsidRDefault="00DD615D" w:rsidP="00227AB4">
            <w:pPr>
              <w:spacing w:line="240" w:lineRule="auto"/>
              <w:ind w:right="-759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>STING</w:t>
            </w:r>
          </w:p>
        </w:tc>
        <w:tc>
          <w:tcPr>
            <w:tcW w:w="6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904172" w14:textId="77777777" w:rsidR="00DD615D" w:rsidRPr="006C26DA" w:rsidRDefault="00DD615D" w:rsidP="00227AB4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 xml:space="preserve">Forward: </w:t>
            </w:r>
            <w:proofErr w:type="spellStart"/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>CCTGAGTCTCAGAACAACTGCC</w:t>
            </w:r>
            <w:proofErr w:type="spellEnd"/>
          </w:p>
          <w:p w14:paraId="5C2BB59D" w14:textId="77777777" w:rsidR="00DD615D" w:rsidRPr="006C26DA" w:rsidRDefault="00DD615D" w:rsidP="00227AB4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 xml:space="preserve">Reverse: </w:t>
            </w:r>
            <w:proofErr w:type="spellStart"/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>GGTCTTCAAGCTGCCCACAGTA</w:t>
            </w:r>
            <w:proofErr w:type="spellEnd"/>
          </w:p>
        </w:tc>
      </w:tr>
      <w:tr w:rsidR="00DD615D" w:rsidRPr="006C26DA" w14:paraId="24FBA4E8" w14:textId="77777777" w:rsidTr="00227AB4"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E7DC6E" w14:textId="77777777" w:rsidR="00DD615D" w:rsidRPr="006C26DA" w:rsidRDefault="00DD615D" w:rsidP="00227AB4">
            <w:pPr>
              <w:spacing w:line="240" w:lineRule="auto"/>
              <w:ind w:right="-759"/>
              <w:jc w:val="both"/>
              <w:rPr>
                <w:rFonts w:ascii="Arial" w:hAnsi="Arial" w:cs="Arial"/>
                <w:sz w:val="24"/>
                <w:szCs w:val="24"/>
                <w:highlight w:val="yellow"/>
                <w:lang w:val="en-GB"/>
              </w:rPr>
            </w:pPr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>TNF</w:t>
            </w:r>
          </w:p>
        </w:tc>
        <w:tc>
          <w:tcPr>
            <w:tcW w:w="6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1AB0" w14:textId="77777777" w:rsidR="00DD615D" w:rsidRPr="006C26DA" w:rsidRDefault="00DD615D" w:rsidP="00227AB4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 xml:space="preserve">Forward: </w:t>
            </w:r>
            <w:proofErr w:type="spellStart"/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>AGGCGGTGCTTGTTCCTCAG</w:t>
            </w:r>
            <w:proofErr w:type="spellEnd"/>
          </w:p>
          <w:p w14:paraId="740CAAA6" w14:textId="77777777" w:rsidR="00DD615D" w:rsidRPr="006C26DA" w:rsidRDefault="00DD615D" w:rsidP="00227AB4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 xml:space="preserve">Reverse: </w:t>
            </w:r>
            <w:proofErr w:type="spellStart"/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>GGCTACAGGCTTGTCACTCG</w:t>
            </w:r>
            <w:proofErr w:type="spellEnd"/>
          </w:p>
        </w:tc>
      </w:tr>
      <w:tr w:rsidR="00DD615D" w:rsidRPr="006C26DA" w14:paraId="28CD84D8" w14:textId="77777777" w:rsidTr="00227AB4"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F222D5" w14:textId="77777777" w:rsidR="00DD615D" w:rsidRPr="006C26DA" w:rsidRDefault="00DD615D" w:rsidP="00227AB4">
            <w:pPr>
              <w:spacing w:line="240" w:lineRule="auto"/>
              <w:ind w:right="-759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>BAX</w:t>
            </w:r>
          </w:p>
        </w:tc>
        <w:tc>
          <w:tcPr>
            <w:tcW w:w="6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2F3B51" w14:textId="77777777" w:rsidR="00DD615D" w:rsidRPr="006C26DA" w:rsidRDefault="00DD615D" w:rsidP="00227AB4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 xml:space="preserve">Forward: </w:t>
            </w:r>
            <w:proofErr w:type="spellStart"/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>TGGCAGCTGACATGTTTTCTGAC</w:t>
            </w:r>
            <w:proofErr w:type="spellEnd"/>
          </w:p>
          <w:p w14:paraId="07036886" w14:textId="77777777" w:rsidR="00DD615D" w:rsidRPr="006C26DA" w:rsidRDefault="00DD615D" w:rsidP="00227AB4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 xml:space="preserve">Reverse: </w:t>
            </w:r>
            <w:proofErr w:type="spellStart"/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>TCACCCAACCACCCTGGTCTT</w:t>
            </w:r>
            <w:proofErr w:type="spellEnd"/>
          </w:p>
        </w:tc>
      </w:tr>
      <w:tr w:rsidR="00DD615D" w:rsidRPr="006C26DA" w14:paraId="154DCE74" w14:textId="77777777" w:rsidTr="00227AB4"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6E13BB" w14:textId="77777777" w:rsidR="00DD615D" w:rsidRPr="006C26DA" w:rsidRDefault="00DD615D" w:rsidP="00227AB4">
            <w:pPr>
              <w:spacing w:line="240" w:lineRule="auto"/>
              <w:ind w:right="-759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>BAK</w:t>
            </w:r>
          </w:p>
        </w:tc>
        <w:tc>
          <w:tcPr>
            <w:tcW w:w="6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F7CECA" w14:textId="77777777" w:rsidR="00DD615D" w:rsidRPr="006C26DA" w:rsidRDefault="00DD615D" w:rsidP="00227AB4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 xml:space="preserve">Forward: </w:t>
            </w:r>
            <w:proofErr w:type="spellStart"/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>ACGCTATGACTCAGAGTTCC</w:t>
            </w:r>
            <w:proofErr w:type="spellEnd"/>
          </w:p>
          <w:p w14:paraId="79C4FDE9" w14:textId="77777777" w:rsidR="00DD615D" w:rsidRPr="006C26DA" w:rsidRDefault="00DD615D" w:rsidP="00227AB4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 xml:space="preserve">Reverse: </w:t>
            </w:r>
            <w:proofErr w:type="spellStart"/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>CTTCGTACCACAAACTGGCC</w:t>
            </w:r>
            <w:proofErr w:type="spellEnd"/>
          </w:p>
        </w:tc>
      </w:tr>
      <w:tr w:rsidR="00DD615D" w:rsidRPr="006C26DA" w14:paraId="3ACA4F7E" w14:textId="77777777" w:rsidTr="00227AB4"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F606E3" w14:textId="77777777" w:rsidR="00DD615D" w:rsidRPr="006C26DA" w:rsidRDefault="00DD615D" w:rsidP="00227AB4">
            <w:pPr>
              <w:spacing w:line="240" w:lineRule="auto"/>
              <w:ind w:right="-759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>CHOP</w:t>
            </w:r>
          </w:p>
        </w:tc>
        <w:tc>
          <w:tcPr>
            <w:tcW w:w="6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732EFF" w14:textId="77777777" w:rsidR="00DD615D" w:rsidRPr="006C26DA" w:rsidRDefault="00DD615D" w:rsidP="00227AB4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 xml:space="preserve">Forward: </w:t>
            </w:r>
            <w:proofErr w:type="spellStart"/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>GAACCAGGAAACGGAAACAG</w:t>
            </w:r>
            <w:proofErr w:type="spellEnd"/>
          </w:p>
          <w:p w14:paraId="56DEC221" w14:textId="77777777" w:rsidR="00DD615D" w:rsidRPr="006C26DA" w:rsidRDefault="00DD615D" w:rsidP="00227AB4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 xml:space="preserve">Reverse: </w:t>
            </w:r>
            <w:proofErr w:type="spellStart"/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>ACCATTCGGTCAATCAGAGC</w:t>
            </w:r>
            <w:proofErr w:type="spellEnd"/>
          </w:p>
        </w:tc>
      </w:tr>
      <w:tr w:rsidR="00DD615D" w:rsidRPr="006C26DA" w14:paraId="5D21E31E" w14:textId="77777777" w:rsidTr="00227AB4"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587700" w14:textId="77777777" w:rsidR="00DD615D" w:rsidRPr="006C26DA" w:rsidRDefault="00DD615D" w:rsidP="00227AB4">
            <w:pPr>
              <w:spacing w:line="240" w:lineRule="auto"/>
              <w:ind w:right="-759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>GADD34</w:t>
            </w:r>
            <w:proofErr w:type="spellEnd"/>
          </w:p>
        </w:tc>
        <w:tc>
          <w:tcPr>
            <w:tcW w:w="6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DA403A" w14:textId="77777777" w:rsidR="00DD615D" w:rsidRPr="006C26DA" w:rsidRDefault="00DD615D" w:rsidP="00227AB4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 xml:space="preserve">Forward: </w:t>
            </w:r>
            <w:proofErr w:type="spellStart"/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>ACCTCTACTTCTGCCTTGTCTCC</w:t>
            </w:r>
            <w:proofErr w:type="spellEnd"/>
          </w:p>
          <w:p w14:paraId="29DEA30D" w14:textId="77777777" w:rsidR="00DD615D" w:rsidRPr="006C26DA" w:rsidRDefault="00DD615D" w:rsidP="00227AB4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 xml:space="preserve">Reverse: </w:t>
            </w:r>
            <w:proofErr w:type="spellStart"/>
            <w:r w:rsidRPr="006C26DA">
              <w:rPr>
                <w:rFonts w:ascii="Arial" w:hAnsi="Arial" w:cs="Arial"/>
                <w:sz w:val="24"/>
                <w:szCs w:val="24"/>
                <w:lang w:val="en-GB"/>
              </w:rPr>
              <w:t>TGGCTCCTTTACTTCTTTCTGTT</w:t>
            </w:r>
            <w:proofErr w:type="spellEnd"/>
          </w:p>
        </w:tc>
      </w:tr>
    </w:tbl>
    <w:p w14:paraId="2FC65442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15D"/>
    <w:rsid w:val="001B6FD4"/>
    <w:rsid w:val="0057574A"/>
    <w:rsid w:val="008F61A3"/>
    <w:rsid w:val="00DD615D"/>
    <w:rsid w:val="00E56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44262"/>
  <w15:chartTrackingRefBased/>
  <w15:docId w15:val="{6EC1753E-4170-47C1-8788-9BA9F9E4A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15D"/>
  </w:style>
  <w:style w:type="paragraph" w:styleId="Heading1">
    <w:name w:val="heading 1"/>
    <w:basedOn w:val="Normal"/>
    <w:next w:val="Normal"/>
    <w:link w:val="Heading1Char"/>
    <w:uiPriority w:val="9"/>
    <w:qFormat/>
    <w:rsid w:val="00DD61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61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61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61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61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61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61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61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61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61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61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61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61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61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61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61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61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61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61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61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61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61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61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61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61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61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61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61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615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99"/>
    <w:qFormat/>
    <w:rsid w:val="00DD615D"/>
    <w:pPr>
      <w:spacing w:after="200" w:line="240" w:lineRule="auto"/>
      <w:jc w:val="both"/>
    </w:pPr>
    <w:rPr>
      <w:rFonts w:ascii="Times New Roman" w:eastAsia="Cambria" w:hAnsi="Times New Roman" w:cs="Times New Roman"/>
      <w:b/>
      <w:bCs/>
      <w:i/>
      <w:lang w:eastAsia="ja-JP"/>
    </w:rPr>
  </w:style>
  <w:style w:type="character" w:customStyle="1" w:styleId="CaptionChar">
    <w:name w:val="Caption Char"/>
    <w:basedOn w:val="DefaultParagraphFont"/>
    <w:link w:val="Caption"/>
    <w:uiPriority w:val="99"/>
    <w:rsid w:val="00DD615D"/>
    <w:rPr>
      <w:rFonts w:ascii="Times New Roman" w:eastAsia="Cambria" w:hAnsi="Times New Roman" w:cs="Times New Roman"/>
      <w:b/>
      <w:bCs/>
      <w:i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6</Words>
  <Characters>1121</Characters>
  <Application>Microsoft Office Word</Application>
  <DocSecurity>0</DocSecurity>
  <Lines>9</Lines>
  <Paragraphs>2</Paragraphs>
  <ScaleCrop>false</ScaleCrop>
  <Company>The Rockefeller University</Company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1</cp:revision>
  <dcterms:created xsi:type="dcterms:W3CDTF">2024-06-25T17:11:00Z</dcterms:created>
  <dcterms:modified xsi:type="dcterms:W3CDTF">2024-06-25T17:11:00Z</dcterms:modified>
</cp:coreProperties>
</file>